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Supplementary Table 1. </w:t>
      </w:r>
      <w:r>
        <w:rPr>
          <w:lang w:val="en-GB"/>
        </w:rPr>
        <w:t xml:space="preserve">Differentially regulated genes in uninjured Myd88-deficient tracheas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73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202"/>
        <w:gridCol w:w="1391"/>
        <w:gridCol w:w="1417"/>
        <w:gridCol w:w="3380"/>
      </w:tblGrid>
      <w:tr>
        <w:trPr>
          <w:trHeight w:val="270" w:hRule="atLeast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fymetrix ID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entifi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Abbreviation</w:t>
            </w:r>
          </w:p>
        </w:tc>
        <w:tc>
          <w:tcPr>
            <w:tcW w:w="3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72155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4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 ammonia lyas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8297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7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9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 alpha 9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7940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80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edc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E domain containing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1134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744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gat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acylglycerol O-acyltransferase 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8803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7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7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yosin, heavy polypeptide 7, cardiac muscle, beta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41413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2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70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corticoid induced gene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0925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65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og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ogenesin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47508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84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k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sulfatase K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8705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8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tx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nal pentraxin 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9766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2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n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rin 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4216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2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at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 O-acyltransferase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39522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1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t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mide nucleotide transhydrogenas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1233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1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4a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14 (urea transporter), member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5122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yosin, heavy polypeptide 6, cardiac muscle, alpha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5905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597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s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s2 protei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6994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638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cd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cardin isoform B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2786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5455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dc1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protein for MGC:62508)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1633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338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10d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ase, Class V, type 10D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2989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t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chol-O-methyltransferas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51440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74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a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2 (facilitated glucose transporter), member 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5400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8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p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polysaccharide-binding protei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0419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4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-acting transcription factor 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36703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6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3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 protein 3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641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7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d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dehydrogenase 1 (soluble)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2645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59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t1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esterase, adipose associated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30349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326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d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52071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9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prostaglandin E receptor 3, subtype EP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2026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1290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16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milar to ring finger protein 16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865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0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tmd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cancer receptor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31918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4b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ase, H+/K+ transporting, beta polypeptide, gastric specific</w:t>
            </w:r>
          </w:p>
        </w:tc>
      </w:tr>
      <w:tr>
        <w:trPr>
          <w:trHeight w:val="263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6492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8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w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W preproprotei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3923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229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b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b protei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618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ar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dysplasin-A receptor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2819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42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iad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IA domain containing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1911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0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15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B15, member RAS oncogene family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6091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57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d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-domain containing 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8809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335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e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2453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61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ip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receptor interacting protein 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468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1436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fd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5235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534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al6b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lactate dehydrogenase A-lik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0905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8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qr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gestin and adipoQ receptor family member IV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5450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2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9a1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39 (metal ion transporter), member 1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51701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0050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snd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4090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88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m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mannomutase 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5656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48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x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al biogenesis factor 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4861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1652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6a10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65877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9a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9, subfamily A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4881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2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6e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antigen 6 complex, locus 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3527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164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bd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B (POZ) domain containing 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14346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77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hl2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lch-like 26 isoform 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7342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37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6a13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16 (monocarboxylic acid transporters), member 13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8476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4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0037C20Rik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3, member A protei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2642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80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ip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P-ribosylation factor interacting protein 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0987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2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B6A, member RAS oncogene family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0205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7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d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, delta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1732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1568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23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40714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29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l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-like 4 isoform a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4121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51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k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kinase 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33048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0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x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denticle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3608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6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d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phosphodiester phosphodiesterase domain containing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2071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5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27b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B27b, member RAS oncogene family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3234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4799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4854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25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4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 finger protein 4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0655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87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t1b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pa/tyrosine sulfotransferase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7885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6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34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 protein 34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18010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89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co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YVE and coiled-coil domain containing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34829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8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1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 protein 12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7964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3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0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m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omodulin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22963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4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0304G08Rik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ll-cycle related and expression-elevated protein in tumor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603836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1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o1lb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oxidoreductase 1 beta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47253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84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sk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ylsulfatase K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1_P37119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3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91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tg1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uitary tumor-transforming 1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1265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1.6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1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16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 protein 16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_52_P26739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6.6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09489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12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12 protein</w:t>
            </w:r>
          </w:p>
        </w:tc>
      </w:tr>
    </w:tbl>
    <w:p>
      <w:pPr>
        <w:pStyle w:val="Normal"/>
        <w:spacing w:lineRule="auto" w:line="480"/>
        <w:rPr>
          <w:szCs w:val="16"/>
        </w:rPr>
      </w:pPr>
      <w:r>
        <w:rPr>
          <w:szCs w:val="16"/>
        </w:rPr>
      </w:r>
    </w:p>
    <w:p>
      <w:pPr>
        <w:pStyle w:val="Normal"/>
        <w:ind w:right="-874" w:hanging="0"/>
        <w:rPr>
          <w:szCs w:val="16"/>
        </w:rPr>
      </w:pPr>
      <w:r>
        <w:rPr>
          <w:szCs w:val="16"/>
        </w:rPr>
      </w:r>
    </w:p>
    <w:sectPr>
      <w:footerReference w:type="default" r:id="rId2"/>
      <w:type w:val="nextPage"/>
      <w:pgSz w:w="11906" w:h="16838"/>
      <w:pgMar w:left="1800" w:right="92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0:06:00Z</dcterms:created>
  <dc:creator>AJ</dc:creator>
  <dc:description/>
  <cp:keywords/>
  <dc:language>en-US</dc:language>
  <cp:lastModifiedBy>AJ</cp:lastModifiedBy>
  <dcterms:modified xsi:type="dcterms:W3CDTF">2011-03-24T20:07:00Z</dcterms:modified>
  <cp:revision>1</cp:revision>
  <dc:subject/>
  <dc:title>Supporting information</dc:title>
</cp:coreProperties>
</file>